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2"/>
          <w:szCs w:val="22"/>
        </w:rPr>
        <w:t>Table S1. Candidate p</w:t>
      </w:r>
      <w:r>
        <w:rPr>
          <w:b/>
          <w:sz w:val="22"/>
          <w:szCs w:val="22"/>
          <w:lang w:val="en-US"/>
        </w:rPr>
        <w:t>roteins selected for immunostaining of archived lung tissue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962"/>
        <w:gridCol w:w="1134"/>
        <w:gridCol w:w="1417"/>
      </w:tblGrid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Normal"/>
              <w:spacing w:before="0" w:after="120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Symbol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0" w:after="12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Na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Dilu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0" w:after="120"/>
              <w:jc w:val="center"/>
              <w:rPr>
                <w:b/>
                <w:b/>
                <w:sz w:val="20"/>
                <w:szCs w:val="20"/>
                <w:lang w:val="de-DE"/>
              </w:rPr>
            </w:pPr>
            <w:r>
              <w:rPr>
                <w:b/>
                <w:sz w:val="20"/>
                <w:szCs w:val="20"/>
                <w:lang w:val="de-DE"/>
              </w:rPr>
              <w:t>Antibody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clin D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oclonal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4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44 molecule (Indian blood grou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oclonal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adherin 1, type1, E-cadherin (epitheli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KIT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v-kit Hardy-Zuckerman 4 feline sarcoma viral oncogene homol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 (COX2)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de-DE"/>
              </w:rPr>
              <w:t>Prostaglandin-endoperoxide synth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nin (cadherin-associated protein), beta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rmal growth factor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145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erb-b2 erythroblastic leukemia viral oncogene homolog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</w:tr>
      <w:tr>
        <w:trPr>
          <w:trHeight w:val="616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F1A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xia-inducible factor 1, alpha subunit </w:t>
              <w:br/>
              <w:t>(basic helix-loop-helix transcription factor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628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442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4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ratin 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628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atrix metallopeptidase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314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 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314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30"/>
                <w:lang w:bidi="de-DE"/>
              </w:rPr>
              <w:t>NKX2-1 (TTF1)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30"/>
                <w:lang w:bidi="de-DE"/>
              </w:rPr>
              <w:t>NK2 homeobox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628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genic locus notch homolog prote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</w:tr>
      <w:tr>
        <w:trPr>
          <w:trHeight w:val="314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protein p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1: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372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1 (P21)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 protein, (CDC42/Rac)-activated kinas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616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l homolog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</w:tr>
      <w:tr>
        <w:trPr>
          <w:trHeight w:val="314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TPC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factant protein 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</w:tr>
      <w:tr>
        <w:trPr>
          <w:trHeight w:val="314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al transducer and activator of transcription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</w:t>
            </w:r>
          </w:p>
        </w:tc>
      </w:tr>
      <w:tr>
        <w:trPr>
          <w:trHeight w:val="314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A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ndothelial growth factor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  <w:tr>
        <w:trPr>
          <w:trHeight w:val="314" w:hRule="atLeast"/>
        </w:trPr>
        <w:tc>
          <w:tcPr>
            <w:tcW w:w="1809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ent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oclonal</w:t>
            </w:r>
          </w:p>
        </w:tc>
      </w:tr>
    </w:tbl>
    <w:p>
      <w:pPr>
        <w:pStyle w:val="Normal"/>
        <w:spacing w:before="120" w:after="0"/>
        <w:ind w:hanging="426"/>
        <w:rPr>
          <w:b/>
          <w:b/>
        </w:rPr>
      </w:pPr>
      <w:r>
        <w:rPr>
          <w:b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cs="Arial"/>
      <w:color w:val="000000"/>
      <w:sz w:val="22"/>
      <w:szCs w:val="24"/>
      <w:lang w:val="de-DE" w:bidi="ar-SA"/>
    </w:rPr>
  </w:style>
  <w:style w:type="character" w:styleId="Kommentarzeichen">
    <w:name w:val="Kommentarzeichen"/>
    <w:qFormat/>
    <w:rPr>
      <w:sz w:val="18"/>
    </w:rPr>
  </w:style>
  <w:style w:type="character" w:styleId="KommentartextZchn">
    <w:name w:val="Kommentartext Zchn"/>
    <w:qFormat/>
    <w:rPr>
      <w:sz w:val="24"/>
      <w:szCs w:val="24"/>
      <w:lang w:val="it-IT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it-IT"/>
    </w:rPr>
  </w:style>
  <w:style w:type="character" w:styleId="FuzeileZchn">
    <w:name w:val="Fußzeile Zchn"/>
    <w:qFormat/>
    <w:rPr>
      <w:sz w:val="24"/>
      <w:szCs w:val="24"/>
      <w:lang w:val="it-IT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ascii="Arial" w:hAnsi="Arial" w:cs="Courier New"/>
      <w:sz w:val="22"/>
      <w:szCs w:val="20"/>
      <w:lang w:val="de-DE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color w:val="000000"/>
      <w:sz w:val="22"/>
      <w:lang w:val="de-DE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10:00Z</dcterms:created>
  <dc:creator>pesch</dc:creator>
  <dc:description/>
  <cp:keywords/>
  <dc:language>en-US</dc:language>
  <cp:lastModifiedBy>casjens</cp:lastModifiedBy>
  <cp:lastPrinted>2012-02-22T10:01:00Z</cp:lastPrinted>
  <dcterms:modified xsi:type="dcterms:W3CDTF">2012-08-23T07:13:00Z</dcterms:modified>
  <cp:revision>3</cp:revision>
  <dc:subject/>
  <dc:title>The lung is a heterogeneous tissu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